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DD1DB" w14:textId="55F79471" w:rsidR="005F082A" w:rsidRDefault="005F082A">
      <w:pPr>
        <w:rPr>
          <w:b/>
          <w:bCs/>
        </w:rPr>
      </w:pPr>
      <w:r w:rsidRPr="006C6EFD">
        <w:rPr>
          <w:b/>
          <w:bCs/>
        </w:rPr>
        <w:t xml:space="preserve">Table </w:t>
      </w:r>
      <w:r w:rsidR="00E71E4C">
        <w:rPr>
          <w:b/>
          <w:bCs/>
        </w:rPr>
        <w:t>S</w:t>
      </w:r>
      <w:r w:rsidRPr="006C6EFD">
        <w:rPr>
          <w:b/>
          <w:bCs/>
        </w:rPr>
        <w:t>1.</w:t>
      </w:r>
      <w:r w:rsidRPr="005F082A">
        <w:rPr>
          <w:b/>
          <w:bCs/>
        </w:rPr>
        <w:t xml:space="preserve"> </w:t>
      </w:r>
      <w:r w:rsidR="00CD04CE">
        <w:t>Strains</w:t>
      </w:r>
      <w:r w:rsidRPr="005F082A">
        <w:t xml:space="preserve"> and genome sequencing information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1336"/>
        <w:gridCol w:w="1336"/>
        <w:gridCol w:w="2556"/>
        <w:gridCol w:w="1336"/>
        <w:gridCol w:w="1336"/>
      </w:tblGrid>
      <w:tr w:rsidR="001158C7" w:rsidRPr="00CD04CE" w14:paraId="1B773154" w14:textId="77777777" w:rsidTr="001158C7">
        <w:trPr>
          <w:trHeight w:val="320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DA80" w14:textId="77777777" w:rsidR="001158C7" w:rsidRPr="00CD04CE" w:rsidRDefault="001158C7" w:rsidP="005F082A">
            <w:pPr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D04CE">
              <w:rPr>
                <w:rFonts w:eastAsia="Times New Roman"/>
                <w:b/>
                <w:bCs/>
                <w:color w:val="auto"/>
              </w:rPr>
              <w:t>Lineag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1699" w14:textId="77777777" w:rsidR="001158C7" w:rsidRPr="00CD04CE" w:rsidRDefault="001158C7" w:rsidP="005F082A">
            <w:pPr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D04CE">
              <w:rPr>
                <w:rFonts w:eastAsia="Times New Roman"/>
                <w:b/>
                <w:bCs/>
                <w:color w:val="auto"/>
              </w:rPr>
              <w:t>Isolate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CAF7" w14:textId="77777777" w:rsidR="001158C7" w:rsidRPr="00CD04CE" w:rsidRDefault="001158C7" w:rsidP="005F082A">
            <w:pPr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D04CE">
              <w:rPr>
                <w:rFonts w:eastAsia="Times New Roman"/>
                <w:b/>
                <w:bCs/>
                <w:color w:val="auto"/>
              </w:rPr>
              <w:t>SRA accession numbe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E694" w14:textId="77777777" w:rsidR="001158C7" w:rsidRPr="00CD04CE" w:rsidRDefault="001158C7" w:rsidP="005F082A">
            <w:pPr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D04CE">
              <w:rPr>
                <w:rFonts w:eastAsia="Times New Roman"/>
                <w:b/>
                <w:bCs/>
                <w:color w:val="auto"/>
              </w:rPr>
              <w:t>Coverag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A5B7" w14:textId="77777777" w:rsidR="001158C7" w:rsidRPr="00CD04CE" w:rsidRDefault="001158C7" w:rsidP="005F082A">
            <w:pPr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D04CE">
              <w:rPr>
                <w:rFonts w:eastAsia="Times New Roman"/>
                <w:b/>
                <w:bCs/>
                <w:color w:val="auto"/>
              </w:rPr>
              <w:t>Mean depth</w:t>
            </w:r>
          </w:p>
        </w:tc>
      </w:tr>
      <w:tr w:rsidR="001158C7" w:rsidRPr="00CD04CE" w14:paraId="292A652D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20CF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6F01" w14:textId="145069EA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16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4FFA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D04CE">
              <w:rPr>
                <w:rFonts w:eastAsia="Times New Roman"/>
                <w:color w:val="auto"/>
                <w:sz w:val="22"/>
                <w:szCs w:val="22"/>
              </w:rPr>
              <w:t>SRX70953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7B7B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00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E2C4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12.0</w:t>
            </w:r>
          </w:p>
        </w:tc>
      </w:tr>
      <w:tr w:rsidR="001158C7" w:rsidRPr="00CD04CE" w14:paraId="075AD9B4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3F5F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F90D" w14:textId="38B7DD0D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18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43E2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D04CE">
              <w:rPr>
                <w:rFonts w:eastAsia="Times New Roman"/>
                <w:color w:val="auto"/>
                <w:sz w:val="22"/>
                <w:szCs w:val="22"/>
              </w:rPr>
              <w:t>SRX70953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298C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99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B9B3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15.0</w:t>
            </w:r>
          </w:p>
        </w:tc>
      </w:tr>
      <w:tr w:rsidR="001158C7" w:rsidRPr="00CD04CE" w14:paraId="076B9601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816B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B419" w14:textId="47C3AFDA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26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EED6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D04CE">
              <w:rPr>
                <w:rFonts w:eastAsia="Times New Roman"/>
                <w:color w:val="auto"/>
                <w:sz w:val="22"/>
                <w:szCs w:val="22"/>
              </w:rPr>
              <w:t>SRX70953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9AB9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00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A618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50.5</w:t>
            </w:r>
          </w:p>
        </w:tc>
      </w:tr>
      <w:tr w:rsidR="001158C7" w:rsidRPr="00CD04CE" w14:paraId="3FFAB5FD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4914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5E42" w14:textId="1DCB32CE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30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C339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D04CE">
              <w:rPr>
                <w:rFonts w:eastAsia="Times New Roman"/>
                <w:color w:val="auto"/>
                <w:sz w:val="22"/>
                <w:szCs w:val="22"/>
              </w:rPr>
              <w:t>SRX70953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D82B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99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D6F1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56.7</w:t>
            </w:r>
          </w:p>
        </w:tc>
      </w:tr>
      <w:tr w:rsidR="001158C7" w:rsidRPr="00CD04CE" w14:paraId="05F851FF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8DF8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1B83" w14:textId="2A885E28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36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82D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D04CE">
              <w:rPr>
                <w:rFonts w:eastAsia="Times New Roman"/>
                <w:color w:val="auto"/>
                <w:sz w:val="22"/>
                <w:szCs w:val="22"/>
              </w:rPr>
              <w:t>SRX70953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9D6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00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003F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54.6</w:t>
            </w:r>
          </w:p>
        </w:tc>
      </w:tr>
      <w:tr w:rsidR="001158C7" w:rsidRPr="00CD04CE" w14:paraId="431DA536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66B3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AA50" w14:textId="6D28A5F9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29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64E6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D04CE">
              <w:rPr>
                <w:rFonts w:eastAsia="Times New Roman"/>
                <w:color w:val="auto"/>
                <w:sz w:val="22"/>
                <w:szCs w:val="22"/>
              </w:rPr>
              <w:t>SRX70953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2383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00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2A90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37.4</w:t>
            </w:r>
          </w:p>
        </w:tc>
      </w:tr>
      <w:tr w:rsidR="001158C7" w:rsidRPr="00CD04CE" w14:paraId="769174B8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ECB8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4275" w14:textId="4244CD64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34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66C1" w14:textId="0BE17EAE" w:rsidR="001158C7" w:rsidRPr="00CD04CE" w:rsidRDefault="001158C7" w:rsidP="00CD04CE">
            <w:pPr>
              <w:jc w:val="center"/>
              <w:rPr>
                <w:color w:val="000000"/>
                <w:sz w:val="22"/>
                <w:szCs w:val="22"/>
              </w:rPr>
            </w:pPr>
            <w:r w:rsidRPr="00CD04CE">
              <w:rPr>
                <w:color w:val="000000"/>
                <w:sz w:val="22"/>
                <w:szCs w:val="22"/>
              </w:rPr>
              <w:t>SRX70953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84D9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87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3560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04.4</w:t>
            </w:r>
          </w:p>
        </w:tc>
      </w:tr>
      <w:tr w:rsidR="001158C7" w:rsidRPr="00CD04CE" w14:paraId="73E7B74B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B6AC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B9D5" w14:textId="5C2C97F9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20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CF95" w14:textId="7F72D539" w:rsidR="001158C7" w:rsidRPr="00CD04CE" w:rsidRDefault="001158C7" w:rsidP="00CD04CE">
            <w:pPr>
              <w:jc w:val="center"/>
              <w:rPr>
                <w:color w:val="000000"/>
                <w:sz w:val="22"/>
                <w:szCs w:val="22"/>
              </w:rPr>
            </w:pPr>
            <w:r w:rsidRPr="00CD04CE">
              <w:rPr>
                <w:color w:val="000000"/>
                <w:sz w:val="22"/>
                <w:szCs w:val="22"/>
              </w:rPr>
              <w:t>SRX70953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FF20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83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7B43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76.5</w:t>
            </w:r>
          </w:p>
        </w:tc>
      </w:tr>
      <w:tr w:rsidR="001158C7" w:rsidRPr="00CD04CE" w14:paraId="5E590A2D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9F20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513D" w14:textId="64414CCD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21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56FF" w14:textId="10E4D36E" w:rsidR="001158C7" w:rsidRPr="00CD04CE" w:rsidRDefault="001158C7" w:rsidP="00CD04CE">
            <w:pPr>
              <w:jc w:val="center"/>
              <w:rPr>
                <w:color w:val="000000"/>
                <w:sz w:val="22"/>
                <w:szCs w:val="22"/>
              </w:rPr>
            </w:pPr>
            <w:r w:rsidRPr="00CD04CE">
              <w:rPr>
                <w:color w:val="000000"/>
                <w:sz w:val="22"/>
                <w:szCs w:val="22"/>
              </w:rPr>
              <w:t>SRX70953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1F11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86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AC76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09.3</w:t>
            </w:r>
          </w:p>
        </w:tc>
      </w:tr>
      <w:tr w:rsidR="001158C7" w:rsidRPr="00CD04CE" w14:paraId="4EA9BAA4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3BFD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1202" w14:textId="16B96E08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24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99F1" w14:textId="0C7D9984" w:rsidR="001158C7" w:rsidRPr="00CD04CE" w:rsidRDefault="001158C7" w:rsidP="00CD04CE">
            <w:pPr>
              <w:jc w:val="center"/>
              <w:rPr>
                <w:color w:val="000000"/>
                <w:sz w:val="22"/>
                <w:szCs w:val="22"/>
              </w:rPr>
            </w:pPr>
            <w:r w:rsidRPr="00CD04CE">
              <w:rPr>
                <w:color w:val="000000"/>
                <w:sz w:val="22"/>
                <w:szCs w:val="22"/>
              </w:rPr>
              <w:t>SRX70953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50BD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84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5931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77.0</w:t>
            </w:r>
          </w:p>
        </w:tc>
      </w:tr>
      <w:tr w:rsidR="001158C7" w:rsidRPr="00CD04CE" w14:paraId="2BF85DA6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992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7A1" w14:textId="524128EF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31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D36A" w14:textId="6318892D" w:rsidR="001158C7" w:rsidRPr="00CD04CE" w:rsidRDefault="001158C7" w:rsidP="00CD04CE">
            <w:pPr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D04CE">
              <w:rPr>
                <w:rFonts w:eastAsia="Times New Roman"/>
                <w:color w:val="auto"/>
                <w:sz w:val="22"/>
                <w:szCs w:val="22"/>
              </w:rPr>
              <w:t>SRX70953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4346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99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C5D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02.5</w:t>
            </w:r>
          </w:p>
        </w:tc>
      </w:tr>
      <w:tr w:rsidR="001158C7" w:rsidRPr="00CD04CE" w14:paraId="44A6E382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762E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AA7C" w14:textId="3B9E227E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34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46EB" w14:textId="345EAE7E" w:rsidR="001158C7" w:rsidRPr="00CD04CE" w:rsidRDefault="001158C7" w:rsidP="00CD04CE">
            <w:pPr>
              <w:jc w:val="center"/>
              <w:rPr>
                <w:color w:val="000000"/>
                <w:sz w:val="22"/>
                <w:szCs w:val="22"/>
              </w:rPr>
            </w:pPr>
            <w:r w:rsidRPr="00CD04CE">
              <w:rPr>
                <w:color w:val="000000"/>
                <w:sz w:val="22"/>
                <w:szCs w:val="22"/>
              </w:rPr>
              <w:t>SRX709534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21F6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86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A3A6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06.9</w:t>
            </w:r>
          </w:p>
        </w:tc>
      </w:tr>
      <w:tr w:rsidR="001158C7" w:rsidRPr="00CD04CE" w14:paraId="22677070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C1A6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EBD3" w14:textId="16C16472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28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D46B" w14:textId="69D6BD99" w:rsidR="001158C7" w:rsidRPr="00CD04CE" w:rsidRDefault="001158C7" w:rsidP="00CD04CE">
            <w:pPr>
              <w:jc w:val="center"/>
              <w:rPr>
                <w:color w:val="000000"/>
                <w:sz w:val="22"/>
                <w:szCs w:val="22"/>
              </w:rPr>
            </w:pPr>
            <w:r w:rsidRPr="00CD04CE">
              <w:rPr>
                <w:color w:val="000000"/>
                <w:sz w:val="22"/>
                <w:szCs w:val="22"/>
              </w:rPr>
              <w:t>SRX70953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CF49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84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08BF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03.7</w:t>
            </w:r>
          </w:p>
        </w:tc>
      </w:tr>
      <w:tr w:rsidR="001158C7" w:rsidRPr="00CD04CE" w14:paraId="7FDA2C8D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457C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AD38" w14:textId="20CF4ED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15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0AE5" w14:textId="4BCF0E72" w:rsidR="001158C7" w:rsidRPr="00CD04CE" w:rsidRDefault="001158C7" w:rsidP="00CD04CE">
            <w:pPr>
              <w:jc w:val="center"/>
              <w:rPr>
                <w:color w:val="000000"/>
                <w:sz w:val="22"/>
                <w:szCs w:val="22"/>
              </w:rPr>
            </w:pPr>
            <w:r w:rsidRPr="00CD04CE">
              <w:rPr>
                <w:color w:val="000000"/>
                <w:sz w:val="22"/>
                <w:szCs w:val="22"/>
              </w:rPr>
              <w:t>SRX70953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DB5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83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0643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83.1</w:t>
            </w:r>
          </w:p>
        </w:tc>
      </w:tr>
      <w:tr w:rsidR="001158C7" w:rsidRPr="00CD04CE" w14:paraId="646AFF4B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12DC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62A7" w14:textId="2823921F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22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8DB0" w14:textId="6F9B3F89" w:rsidR="001158C7" w:rsidRPr="00CD04CE" w:rsidRDefault="001158C7" w:rsidP="00CD04CE">
            <w:pPr>
              <w:jc w:val="center"/>
              <w:rPr>
                <w:color w:val="000000"/>
                <w:sz w:val="22"/>
                <w:szCs w:val="22"/>
              </w:rPr>
            </w:pPr>
            <w:r w:rsidRPr="00CD04CE">
              <w:rPr>
                <w:color w:val="000000"/>
                <w:sz w:val="22"/>
                <w:szCs w:val="22"/>
              </w:rPr>
              <w:t>SRX70953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AF4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79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640C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97.9</w:t>
            </w:r>
          </w:p>
        </w:tc>
      </w:tr>
      <w:tr w:rsidR="001158C7" w:rsidRPr="00CD04CE" w14:paraId="553736BA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BF67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C67C" w14:textId="38FE55AB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26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4475" w14:textId="22119C1D" w:rsidR="001158C7" w:rsidRPr="00CD04CE" w:rsidRDefault="001158C7" w:rsidP="00CD04CE">
            <w:pPr>
              <w:jc w:val="center"/>
              <w:rPr>
                <w:color w:val="000000"/>
                <w:sz w:val="22"/>
                <w:szCs w:val="22"/>
              </w:rPr>
            </w:pPr>
            <w:r w:rsidRPr="00CD04CE">
              <w:rPr>
                <w:color w:val="000000"/>
                <w:sz w:val="22"/>
                <w:szCs w:val="22"/>
              </w:rPr>
              <w:t>SRX70953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39C0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87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1EF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89.0</w:t>
            </w:r>
          </w:p>
        </w:tc>
      </w:tr>
      <w:tr w:rsidR="001158C7" w:rsidRPr="00CD04CE" w14:paraId="38587C23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73A8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D80F" w14:textId="1C62AEC0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29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A418" w14:textId="386A9591" w:rsidR="001158C7" w:rsidRPr="00CD04CE" w:rsidRDefault="001158C7" w:rsidP="00CD04CE">
            <w:pPr>
              <w:jc w:val="center"/>
              <w:rPr>
                <w:color w:val="000000"/>
                <w:sz w:val="22"/>
                <w:szCs w:val="22"/>
              </w:rPr>
            </w:pPr>
            <w:r w:rsidRPr="00CD04CE">
              <w:rPr>
                <w:color w:val="000000"/>
                <w:sz w:val="22"/>
                <w:szCs w:val="22"/>
              </w:rPr>
              <w:t>SRX70953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D446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86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58B8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109.9</w:t>
            </w:r>
          </w:p>
        </w:tc>
      </w:tr>
      <w:tr w:rsidR="001158C7" w:rsidRPr="005F082A" w14:paraId="64ECDDB1" w14:textId="77777777" w:rsidTr="001158C7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16C5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C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450E" w14:textId="1934FCEA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sz w:val="22"/>
                <w:szCs w:val="22"/>
              </w:rPr>
              <w:t>LFN0308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AFA7C" w14:textId="4B088BD7" w:rsidR="001158C7" w:rsidRPr="00CD04CE" w:rsidRDefault="001158C7" w:rsidP="00CD04CE">
            <w:pPr>
              <w:jc w:val="center"/>
              <w:rPr>
                <w:color w:val="000000"/>
                <w:sz w:val="22"/>
                <w:szCs w:val="22"/>
              </w:rPr>
            </w:pPr>
            <w:r w:rsidRPr="00CD04CE">
              <w:rPr>
                <w:color w:val="000000"/>
                <w:sz w:val="22"/>
                <w:szCs w:val="22"/>
              </w:rPr>
              <w:t>SRX709534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7CBB" w14:textId="77777777" w:rsidR="001158C7" w:rsidRPr="00CD04CE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84.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CFDAE" w14:textId="77777777" w:rsidR="001158C7" w:rsidRPr="005F082A" w:rsidRDefault="001158C7" w:rsidP="00CD04CE">
            <w:pPr>
              <w:jc w:val="center"/>
              <w:rPr>
                <w:rFonts w:eastAsia="Times New Roman"/>
                <w:color w:val="auto"/>
              </w:rPr>
            </w:pPr>
            <w:r w:rsidRPr="00CD04CE">
              <w:rPr>
                <w:rFonts w:eastAsia="Times New Roman"/>
                <w:color w:val="auto"/>
              </w:rPr>
              <w:t>98.6</w:t>
            </w:r>
          </w:p>
        </w:tc>
      </w:tr>
    </w:tbl>
    <w:p w14:paraId="233CDB15" w14:textId="4931B1F4" w:rsidR="005F082A" w:rsidRPr="005F082A" w:rsidRDefault="005F082A">
      <w:pPr>
        <w:rPr>
          <w:b/>
          <w:bCs/>
        </w:rPr>
      </w:pPr>
    </w:p>
    <w:sectPr w:rsidR="005F082A" w:rsidRPr="005F082A" w:rsidSect="004A5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3A4"/>
    <w:rsid w:val="001158C7"/>
    <w:rsid w:val="003C53A4"/>
    <w:rsid w:val="004A5D67"/>
    <w:rsid w:val="005240E5"/>
    <w:rsid w:val="005F082A"/>
    <w:rsid w:val="00635F5F"/>
    <w:rsid w:val="006C6EFD"/>
    <w:rsid w:val="009E1CD3"/>
    <w:rsid w:val="00CD04CE"/>
    <w:rsid w:val="00DA3599"/>
    <w:rsid w:val="00E7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C9F0F"/>
  <w15:chartTrackingRefBased/>
  <w15:docId w15:val="{F0606A3A-9A72-B04D-AC05-CE5305416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04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4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a Rogério</dc:creator>
  <cp:keywords/>
  <dc:description/>
  <cp:lastModifiedBy>Flávia Rogério</cp:lastModifiedBy>
  <cp:revision>6</cp:revision>
  <dcterms:created xsi:type="dcterms:W3CDTF">2021-01-14T13:11:00Z</dcterms:created>
  <dcterms:modified xsi:type="dcterms:W3CDTF">2021-09-21T18:05:00Z</dcterms:modified>
</cp:coreProperties>
</file>